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4EA" w:rsidRPr="00036C24" w:rsidRDefault="001A74EA" w:rsidP="000A4576">
      <w:pPr>
        <w:rPr>
          <w:rStyle w:val="fontstyle21"/>
          <w:rFonts w:ascii="Times New Roman" w:hAnsi="Times New Roman" w:cs="Times New Roman"/>
          <w:sz w:val="20"/>
          <w:szCs w:val="20"/>
          <w:lang w:val="en-GB"/>
        </w:rPr>
      </w:pPr>
      <w:r w:rsidRPr="00036C24">
        <w:rPr>
          <w:rStyle w:val="fontstyle21"/>
          <w:rFonts w:ascii="Times New Roman" w:hAnsi="Times New Roman" w:cs="Times New Roman"/>
          <w:sz w:val="20"/>
          <w:szCs w:val="20"/>
          <w:lang w:val="en-GB"/>
        </w:rPr>
        <w:t>Table S1 Spearman's correlations between the environmental variables and the bacterial community structure (Bray-Curtis distance) determined by the Mantel test.</w:t>
      </w:r>
    </w:p>
    <w:tbl>
      <w:tblPr>
        <w:tblW w:w="9815" w:type="dxa"/>
        <w:jc w:val="center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1134"/>
        <w:gridCol w:w="1375"/>
        <w:gridCol w:w="1460"/>
        <w:gridCol w:w="1593"/>
      </w:tblGrid>
      <w:tr w:rsidR="001A74EA" w:rsidRPr="00036C24" w:rsidTr="00406F4A">
        <w:trPr>
          <w:trHeight w:val="189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mical proper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BW6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r 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BW6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W270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r 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W270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igh-Al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r 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igh-Al)</w:t>
            </w:r>
          </w:p>
        </w:tc>
      </w:tr>
      <w:tr w:rsidR="001A74EA" w:rsidRPr="00036C24" w:rsidTr="00406F4A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1A74EA" w:rsidRPr="00036C24" w:rsidTr="00406F4A">
        <w:trPr>
          <w:trHeight w:val="285"/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1A74EA" w:rsidRPr="00036C24" w:rsidTr="00406F4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N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1A74EA" w:rsidRPr="00036C24" w:rsidTr="00406F4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1A74EA" w:rsidRPr="00036C24" w:rsidTr="00406F4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1A74EA" w:rsidRPr="00036C24" w:rsidTr="00406F4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1A74EA" w:rsidRPr="00036C24" w:rsidTr="00406F4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1A74EA" w:rsidRPr="00036C24" w:rsidTr="00406F4A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1A74EA" w:rsidRPr="00036C24" w:rsidTr="00406F4A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hangeable H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</w:tr>
      <w:tr w:rsidR="001A74EA" w:rsidRPr="00036C24" w:rsidTr="00406F4A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hangeable Al</w:t>
            </w: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5</w:t>
            </w:r>
          </w:p>
        </w:tc>
      </w:tr>
      <w:tr w:rsidR="001A74EA" w:rsidRPr="00036C24" w:rsidTr="00406F4A">
        <w:trPr>
          <w:trHeight w:val="11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74EA" w:rsidRPr="00036C24" w:rsidRDefault="001A74EA" w:rsidP="00FE269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</w:tbl>
    <w:p w:rsidR="00FE269D" w:rsidRPr="00036C24" w:rsidRDefault="00FE269D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 w:rsidP="001A74EA">
      <w:pPr>
        <w:widowControl/>
        <w:tabs>
          <w:tab w:val="left" w:pos="2977"/>
        </w:tabs>
        <w:jc w:val="left"/>
        <w:rPr>
          <w:rFonts w:ascii="Times New Roman" w:hAnsi="Times New Roman" w:cs="Times New Roman"/>
          <w:sz w:val="20"/>
          <w:szCs w:val="20"/>
        </w:rPr>
        <w:sectPr w:rsidR="001A74EA" w:rsidRPr="00036C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A74EA" w:rsidRPr="00036C24" w:rsidRDefault="001A74EA" w:rsidP="001A74EA">
      <w:pPr>
        <w:widowControl/>
        <w:tabs>
          <w:tab w:val="left" w:pos="2977"/>
        </w:tabs>
        <w:jc w:val="left"/>
        <w:rPr>
          <w:rFonts w:ascii="Times New Roman" w:eastAsia="AdvOT863180fb" w:hAnsi="Times New Roman" w:cs="Times New Roman"/>
          <w:color w:val="000000"/>
          <w:sz w:val="20"/>
          <w:szCs w:val="20"/>
        </w:rPr>
      </w:pPr>
      <w:r w:rsidRPr="00036C24">
        <w:rPr>
          <w:rFonts w:ascii="Times New Roman" w:hAnsi="Times New Roman" w:cs="Times New Roman"/>
          <w:sz w:val="20"/>
          <w:szCs w:val="20"/>
        </w:rPr>
        <w:lastRenderedPageBreak/>
        <w:t>Table S2 Enriched OTUs in the BW69 genotype at both low and high Al concentrations.</w:t>
      </w:r>
    </w:p>
    <w:tbl>
      <w:tblPr>
        <w:tblStyle w:val="a3"/>
        <w:tblW w:w="143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45"/>
        <w:gridCol w:w="851"/>
        <w:gridCol w:w="992"/>
        <w:gridCol w:w="992"/>
        <w:gridCol w:w="1134"/>
        <w:gridCol w:w="993"/>
        <w:gridCol w:w="1417"/>
        <w:gridCol w:w="1706"/>
        <w:gridCol w:w="1565"/>
        <w:gridCol w:w="1696"/>
        <w:gridCol w:w="1281"/>
      </w:tblGrid>
      <w:tr w:rsidR="00AB3B30" w:rsidRPr="00036C24" w:rsidTr="00B44DC1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UI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BW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W2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2BW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W2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.4BW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W2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ylum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de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ily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36C2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us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B3B30" w:rsidRPr="00036C24" w:rsidRDefault="00AB3B30" w:rsidP="00FE26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4±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2.37±1.1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1±0.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AB3B30" w:rsidRPr="00F1075D" w:rsidRDefault="00AB3B30" w:rsidP="00FE26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</w:tcBorders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</w:tcBorders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F-JG30-C2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:rsidR="00AB3B30" w:rsidRPr="00F1075D" w:rsidRDefault="00AB3B30" w:rsidP="00FE26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</w:tcBorders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23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38±0.14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41±0.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47±0.12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±0.07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izugakiibacter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55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43±0.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5±0.13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ncultured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65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5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9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43±0.14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±0.28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yella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93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±0.05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9±0.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5±0.05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linispha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imonad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lkanibacter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95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4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5±0.02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1±0.03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G30-KF-AS9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6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6±0.25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71±0.05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1.1±0.24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91±0.36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</w:rPr>
              <w:t>Gammaproteobactria</w:t>
            </w: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known Family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noProof/>
                <w:color w:val="000000"/>
                <w:sz w:val="15"/>
                <w:szCs w:val="15"/>
              </w:rPr>
              <w:t>Acidibacter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14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35±0.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38±0.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±0.02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group 6</w:t>
            </w:r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84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7±0.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37±0.06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8±0.04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ytophag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scill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ncultured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30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9±0.06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3±0.06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77±0.3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88±0.19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ospirill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ospirill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kermanella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36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8±0.03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3±0.04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8±0.08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2±0.08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F-JG30-C25</w:t>
            </w:r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20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8±0.04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1±0.02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±0.02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G30-KF-AS9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284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7±0.04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1±0.04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2±0.03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known Family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noProof/>
                <w:color w:val="000000"/>
                <w:sz w:val="15"/>
                <w:szCs w:val="15"/>
              </w:rPr>
              <w:t>Acidibacter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332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7±0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ls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386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9±0.0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2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±0.04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nctomycetac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spha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sphaer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ingulisphaera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53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2±0.03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6±0.04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25±0.16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ulobac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ulobacter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ncultured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416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7±0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2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nctomycetac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spha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sphaer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579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4±0.03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2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F-JG30-C25</w:t>
            </w:r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923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4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4±0.0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689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7±0.0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ls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987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PS-2</w:t>
            </w:r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53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4±0.04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5±0.0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49±0.1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71±0.13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Subgroup 1)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ncultured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861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mmatimonad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mmatimonad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ncultured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605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3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nctomycetac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nctomycet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668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G30-KF-AS9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642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2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7±0.02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3</w:t>
            </w:r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773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2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2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235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9±0.03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3±0.07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Subgroup 1)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ncultured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922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G30-KF-AS9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530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8±0.03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G30-KF-AS9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324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7±0.02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Subgroup 1)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uncultured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2320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PS-2</w:t>
            </w:r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2824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oribacter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andidatus</w:t>
            </w:r>
            <w:proofErr w:type="spellEnd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Koribacter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5480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lt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B1-j</w:t>
            </w:r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253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K10</w:t>
            </w:r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trHeight w:val="121"/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207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gionell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gionell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egionella</w:t>
            </w:r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244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3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2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tenulispo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tenulispor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atenulispora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713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loroflex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rmomicrobi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G30-KF-CM45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010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640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nctomycetac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spha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sphaer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ingulisphaera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691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285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.01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696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189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pionibacteri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pionibacteri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icrolunatus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422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ultured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rank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986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1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ibacter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ibacteraceae</w:t>
            </w:r>
            <w:proofErr w:type="spellEnd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Subgroup 3)</w:t>
            </w:r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ryobacter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219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cocc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rasporangi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ntrasporangium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236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2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5±0.0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7±0.01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6±0.01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pionibacteri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cardioid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Nocardioides</w:t>
            </w:r>
            <w:proofErr w:type="spellEnd"/>
          </w:p>
        </w:tc>
      </w:tr>
      <w:tr w:rsidR="00AB3B30" w:rsidRPr="00036C24" w:rsidTr="00B44DC1">
        <w:trPr>
          <w:jc w:val="center"/>
        </w:trPr>
        <w:tc>
          <w:tcPr>
            <w:tcW w:w="851" w:type="dxa"/>
            <w:vAlign w:val="center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U136</w:t>
            </w:r>
          </w:p>
        </w:tc>
        <w:tc>
          <w:tcPr>
            <w:tcW w:w="845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7±0.02</w:t>
            </w:r>
          </w:p>
        </w:tc>
        <w:tc>
          <w:tcPr>
            <w:tcW w:w="851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7±0.03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2±0.03</w:t>
            </w:r>
          </w:p>
        </w:tc>
        <w:tc>
          <w:tcPr>
            <w:tcW w:w="992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9±0.02</w:t>
            </w:r>
          </w:p>
        </w:tc>
        <w:tc>
          <w:tcPr>
            <w:tcW w:w="1134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11±0.03</w:t>
            </w:r>
          </w:p>
        </w:tc>
        <w:tc>
          <w:tcPr>
            <w:tcW w:w="993" w:type="dxa"/>
          </w:tcPr>
          <w:p w:rsidR="00AB3B30" w:rsidRPr="00036C24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36C24">
              <w:rPr>
                <w:rFonts w:ascii="Times New Roman" w:hAnsi="Times New Roman" w:cs="Times New Roman"/>
                <w:sz w:val="15"/>
                <w:szCs w:val="15"/>
              </w:rPr>
              <w:t>0.08±0.04</w:t>
            </w:r>
          </w:p>
        </w:tc>
        <w:tc>
          <w:tcPr>
            <w:tcW w:w="1417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70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1565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1696" w:type="dxa"/>
            <w:vAlign w:val="bottom"/>
          </w:tcPr>
          <w:p w:rsidR="00AB3B30" w:rsidRPr="00F1075D" w:rsidRDefault="00AB3B30" w:rsidP="00FE269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iellaceae</w:t>
            </w:r>
            <w:proofErr w:type="spellEnd"/>
          </w:p>
        </w:tc>
        <w:tc>
          <w:tcPr>
            <w:tcW w:w="1281" w:type="dxa"/>
            <w:vAlign w:val="bottom"/>
          </w:tcPr>
          <w:p w:rsidR="00AB3B30" w:rsidRPr="00B44DC1" w:rsidRDefault="00AB3B30" w:rsidP="00FE269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 w:rsidRPr="00B44DC1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aiella</w:t>
            </w:r>
            <w:proofErr w:type="spellEnd"/>
          </w:p>
        </w:tc>
      </w:tr>
    </w:tbl>
    <w:p w:rsidR="001A74EA" w:rsidRPr="00036C24" w:rsidRDefault="001A74EA">
      <w:pPr>
        <w:rPr>
          <w:rFonts w:ascii="Times New Roman" w:hAnsi="Times New Roman" w:cs="Times New Roman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EB6840" w:rsidRDefault="00EB6840">
      <w:pPr>
        <w:rPr>
          <w:rFonts w:ascii="Times New Roman" w:hAnsi="Times New Roman" w:cs="Times New Roman"/>
          <w:lang w:val="en-GB"/>
        </w:rPr>
        <w:sectPr w:rsidR="00EB6840" w:rsidSect="001A74EA">
          <w:pgSz w:w="16840" w:h="23814" w:code="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EB6840" w:rsidRPr="00EB6840" w:rsidRDefault="00EB6840" w:rsidP="00EB6840">
      <w:pPr>
        <w:rPr>
          <w:rFonts w:ascii="Times New Roman" w:hAnsi="Times New Roman" w:cs="Times New Roman"/>
          <w:lang w:val="en-GB"/>
        </w:rPr>
      </w:pPr>
      <w:r w:rsidRPr="005F0085">
        <w:rPr>
          <w:rFonts w:ascii="Times New Roman" w:hAnsi="Times New Roman" w:cs="Times New Roman"/>
          <w:lang w:val="en-GB"/>
        </w:rPr>
        <w:lastRenderedPageBreak/>
        <w:t>Table S</w:t>
      </w:r>
      <w:r>
        <w:rPr>
          <w:rFonts w:ascii="Times New Roman" w:hAnsi="Times New Roman" w:cs="Times New Roman"/>
          <w:lang w:val="en-GB"/>
        </w:rPr>
        <w:t>3</w:t>
      </w:r>
      <w:r w:rsidRPr="005F0085">
        <w:rPr>
          <w:rFonts w:ascii="Times New Roman" w:hAnsi="Times New Roman" w:cs="Times New Roman"/>
          <w:lang w:val="en-GB"/>
        </w:rPr>
        <w:t xml:space="preserve"> </w:t>
      </w:r>
      <w:r w:rsidRPr="00A17D93">
        <w:rPr>
          <w:rFonts w:ascii="Times New Roman" w:hAnsi="Times New Roman" w:cs="Times New Roman"/>
          <w:lang w:val="en-GB"/>
        </w:rPr>
        <w:t>OTU</w:t>
      </w:r>
      <w:r>
        <w:rPr>
          <w:rFonts w:ascii="Times New Roman" w:hAnsi="Times New Roman" w:cs="Times New Roman" w:hint="eastAsia"/>
          <w:lang w:val="en-GB"/>
        </w:rPr>
        <w:t>s</w:t>
      </w:r>
      <w:r w:rsidRPr="00A17D93">
        <w:rPr>
          <w:rFonts w:ascii="Times New Roman" w:hAnsi="Times New Roman" w:cs="Times New Roman"/>
          <w:lang w:val="en-GB"/>
        </w:rPr>
        <w:t xml:space="preserve"> with relative abundance greater than 0.1%</w:t>
      </w:r>
      <w:r>
        <w:rPr>
          <w:rFonts w:ascii="Times New Roman" w:hAnsi="Times New Roman" w:cs="Times New Roman" w:hint="eastAsia"/>
          <w:lang w:val="en-GB"/>
        </w:rPr>
        <w:t>.</w:t>
      </w:r>
    </w:p>
    <w:tbl>
      <w:tblPr>
        <w:tblW w:w="1488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216"/>
        <w:gridCol w:w="1909"/>
        <w:gridCol w:w="2552"/>
        <w:gridCol w:w="2268"/>
        <w:gridCol w:w="3335"/>
        <w:gridCol w:w="2618"/>
      </w:tblGrid>
      <w:tr w:rsidR="00EB6840" w:rsidRPr="00F1075D" w:rsidTr="00406F4A">
        <w:trPr>
          <w:trHeight w:val="270"/>
          <w:jc w:val="center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 I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ylum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as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ily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05BEB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05BE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us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F-JG30-C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Rhodano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Bacillus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hracis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Lactococcu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Rhodano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F-JG30-C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Rhodano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ind w:firstLineChars="50" w:firstLine="7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prote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rkholder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Burkholderia-Caballeronia-Paraburkholderi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enulispo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spi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tinospic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zospir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zospirill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kermanel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F-JG30-C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prote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rkholder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ndorae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ndorae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iooxydans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Rhodano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enulispo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spi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tinospic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ls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alph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PS-2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Chuja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Lactococcu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crococc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asporang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Oryzihumu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yzihumus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ptocrescens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soil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izugaki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navi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PB5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hing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hingobacter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ucilagin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Dyel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enulispo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spi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tinospic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Bradyrhizobium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nk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therm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othermu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tinophag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tinophag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genome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nobacter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Carnobacterium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nobacterium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taromatic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ctomycetac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spha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spha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ingulisphaer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pi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t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ligoflex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319-6G20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Lactococcu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linispha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limonad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lkan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F-JG30-C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yphot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F-JG30-C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lt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xococc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ang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jaroello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pi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ctomycetac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rellu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enulispo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spi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tinospic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A-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treptococcus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9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ctomycetac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rellu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terococ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Enterococcus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6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Occallat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OTU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A-2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ostrid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ily XVII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8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Chuja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pioni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cardioid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armorico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9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2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soil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8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roid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oese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Woesei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nk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nk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Jatrophihabitan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ctomycetac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spha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spha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ingulisphaer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gulisphaer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gamma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um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nk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therm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othermu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lirubr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lirubr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Conex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Dyel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yell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BG-13-54-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pi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Dyel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yell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Occallat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HSB OF53-F07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ryne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cobacter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ycobacterium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Fulvimona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tobac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uconostoc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Leuconostoc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crococc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rasporangi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Jan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8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ostridi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ostrid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ily XVII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Gaiel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Gaiella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lirubr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-14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hing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hingomonad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phingomona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cropeps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cropeps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cill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Oceanobacillu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pioni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cardioid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cardioide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aumarchaeot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trosospha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trosospha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trosospha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2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HSB OF53-F07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ncultured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ermoleophil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iell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eptomycet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eptomycet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Streptomyces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8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ls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pioni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cardioid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cardioides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obacteriace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Subgroup 1)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xyphot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4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uncultured</w:t>
            </w:r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soil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tedonobacter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G30-KF-AS9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ultured bacterium</w:t>
            </w:r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6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anthomonadale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odanobacteraceae</w:t>
            </w:r>
            <w:proofErr w:type="spellEnd"/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Chuja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EB6840" w:rsidRPr="00F1075D" w:rsidTr="00406F4A">
        <w:trPr>
          <w:trHeight w:val="270"/>
          <w:jc w:val="center"/>
        </w:trPr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proteobacteria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certae</w:t>
            </w:r>
            <w:proofErr w:type="spellEnd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 Family</w:t>
            </w:r>
          </w:p>
        </w:tc>
        <w:tc>
          <w:tcPr>
            <w:tcW w:w="3335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2618" w:type="dxa"/>
            <w:shd w:val="clear" w:color="auto" w:fill="auto"/>
            <w:noWrap/>
            <w:vAlign w:val="bottom"/>
            <w:hideMark/>
          </w:tcPr>
          <w:p w:rsidR="00EB6840" w:rsidRPr="00F1075D" w:rsidRDefault="00EB6840" w:rsidP="001A64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1075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</w:tbl>
    <w:p w:rsidR="001A74EA" w:rsidRPr="00EB6840" w:rsidRDefault="001A74EA">
      <w:pPr>
        <w:rPr>
          <w:rFonts w:ascii="Times New Roman" w:hAnsi="Times New Roman" w:cs="Times New Roman"/>
        </w:rPr>
      </w:pPr>
    </w:p>
    <w:p w:rsidR="001A74EA" w:rsidRPr="00EB6840" w:rsidRDefault="001A74EA">
      <w:pPr>
        <w:rPr>
          <w:rFonts w:ascii="Times New Roman" w:hAnsi="Times New Roman" w:cs="Times New Roman"/>
        </w:rPr>
        <w:sectPr w:rsidR="001A74EA" w:rsidRPr="00EB6840" w:rsidSect="00EB6840">
          <w:pgSz w:w="16840" w:h="23814" w:code="8"/>
          <w:pgMar w:top="1440" w:right="1797" w:bottom="1440" w:left="1797" w:header="851" w:footer="992" w:gutter="0"/>
          <w:cols w:space="425"/>
          <w:docGrid w:linePitch="312"/>
        </w:sect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  <w:r w:rsidRPr="00036C24">
        <w:rPr>
          <w:rFonts w:ascii="Times New Roman" w:eastAsia="宋体" w:hAnsi="Times New Roman" w:cs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5310F9B9" wp14:editId="4D4922A5">
            <wp:extent cx="5278755" cy="52787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eebar_phylum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527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 w:rsidP="001A74EA">
      <w:pPr>
        <w:rPr>
          <w:rFonts w:ascii="Times New Roman" w:hAnsi="Times New Roman" w:cs="Times New Roman"/>
          <w:sz w:val="20"/>
          <w:szCs w:val="20"/>
        </w:rPr>
      </w:pPr>
      <w:r w:rsidRPr="00036C24">
        <w:rPr>
          <w:rFonts w:ascii="Times New Roman" w:hAnsi="Times New Roman" w:cs="Times New Roman"/>
          <w:sz w:val="20"/>
          <w:szCs w:val="20"/>
        </w:rPr>
        <w:t>Fig. S1</w:t>
      </w:r>
      <w:r w:rsidR="00620E35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  <w:r w:rsidRPr="00036C24">
        <w:rPr>
          <w:rStyle w:val="apple-converted-space"/>
          <w:rFonts w:ascii="Times New Roman" w:hAnsi="Times New Roman" w:cs="Times New Roman"/>
          <w:sz w:val="20"/>
          <w:szCs w:val="20"/>
        </w:rPr>
        <w:t xml:space="preserve"> </w:t>
      </w:r>
      <w:r w:rsidRPr="00036C24">
        <w:rPr>
          <w:rFonts w:ascii="Times New Roman" w:eastAsia="AdvOT863180fb" w:hAnsi="Times New Roman" w:cs="Times New Roman"/>
          <w:color w:val="000000"/>
          <w:sz w:val="20"/>
          <w:szCs w:val="20"/>
        </w:rPr>
        <w:t>Phylogenetic relationships of bacterial communities shown together with the relative abundances of different bacterial phyla.</w:t>
      </w:r>
    </w:p>
    <w:p w:rsidR="001A74EA" w:rsidRPr="00036C24" w:rsidRDefault="001A74EA" w:rsidP="001A74EA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1A74EA" w:rsidRPr="00036C24" w:rsidRDefault="001A74EA">
      <w:pPr>
        <w:rPr>
          <w:rFonts w:ascii="Times New Roman" w:hAnsi="Times New Roman" w:cs="Times New Roman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036C24" w:rsidRDefault="001A74EA">
      <w:pPr>
        <w:rPr>
          <w:rFonts w:ascii="Times New Roman" w:hAnsi="Times New Roman" w:cs="Times New Roman"/>
          <w:lang w:val="en-GB"/>
        </w:rPr>
      </w:pPr>
    </w:p>
    <w:p w:rsidR="001A74EA" w:rsidRPr="00FE269D" w:rsidRDefault="001A74EA">
      <w:pPr>
        <w:rPr>
          <w:rFonts w:ascii="Times New Roman" w:hAnsi="Times New Roman" w:cs="Times New Roman"/>
          <w:lang w:val="en-GB"/>
        </w:rPr>
      </w:pPr>
    </w:p>
    <w:sectPr w:rsidR="001A74EA" w:rsidRPr="00FE269D" w:rsidSect="00EB6840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e45e47d2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11C"/>
    <w:rsid w:val="00036C24"/>
    <w:rsid w:val="000A4576"/>
    <w:rsid w:val="00187F0A"/>
    <w:rsid w:val="001A74EA"/>
    <w:rsid w:val="002D711C"/>
    <w:rsid w:val="00406F4A"/>
    <w:rsid w:val="004F78EF"/>
    <w:rsid w:val="00601721"/>
    <w:rsid w:val="00620E35"/>
    <w:rsid w:val="00787828"/>
    <w:rsid w:val="00AB3B30"/>
    <w:rsid w:val="00B10BDA"/>
    <w:rsid w:val="00B44DC1"/>
    <w:rsid w:val="00EB6840"/>
    <w:rsid w:val="00F05BEB"/>
    <w:rsid w:val="00F1075D"/>
    <w:rsid w:val="00F257EB"/>
    <w:rsid w:val="00FE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C19CC-6FA4-4B72-B5F1-5CC9F04BB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1A74EA"/>
    <w:rPr>
      <w:rFonts w:ascii="AdvTTe45e47d2" w:hAnsi="AdvTTe45e47d2" w:hint="default"/>
      <w:b w:val="0"/>
      <w:bCs w:val="0"/>
      <w:i w:val="0"/>
      <w:iCs w:val="0"/>
      <w:color w:val="231F20"/>
      <w:sz w:val="16"/>
      <w:szCs w:val="16"/>
    </w:rPr>
  </w:style>
  <w:style w:type="table" w:styleId="a3">
    <w:name w:val="Table Grid"/>
    <w:basedOn w:val="a1"/>
    <w:uiPriority w:val="39"/>
    <w:rsid w:val="001A74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qFormat/>
    <w:rsid w:val="001A7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A2658-8109-42B6-A265-122E2E003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3040</Words>
  <Characters>17328</Characters>
  <Application>Microsoft Office Word</Application>
  <DocSecurity>0</DocSecurity>
  <Lines>144</Lines>
  <Paragraphs>40</Paragraphs>
  <ScaleCrop>false</ScaleCrop>
  <Company/>
  <LinksUpToDate>false</LinksUpToDate>
  <CharactersWithSpaces>20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ing</dc:creator>
  <cp:keywords/>
  <dc:description/>
  <cp:lastModifiedBy>Farming</cp:lastModifiedBy>
  <cp:revision>14</cp:revision>
  <cp:lastPrinted>2019-09-20T12:06:00Z</cp:lastPrinted>
  <dcterms:created xsi:type="dcterms:W3CDTF">2019-05-20T09:45:00Z</dcterms:created>
  <dcterms:modified xsi:type="dcterms:W3CDTF">2019-09-24T12:15:00Z</dcterms:modified>
</cp:coreProperties>
</file>